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EF2B1A" w14:textId="366A6281" w:rsidR="007C7FCC" w:rsidRDefault="007C7FCC" w:rsidP="00080E4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97514E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723443D8" w14:textId="3B03D3F6" w:rsidR="0097514E" w:rsidRDefault="0097514E" w:rsidP="0097514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122E7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418D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2122E7">
        <w:rPr>
          <w:rFonts w:ascii="Times New Roman" w:hAnsi="Times New Roman" w:cs="Times New Roman"/>
          <w:b/>
          <w:bCs/>
          <w:sz w:val="24"/>
          <w:szCs w:val="24"/>
        </w:rPr>
        <w:t xml:space="preserve">: List of </w:t>
      </w:r>
      <w:r w:rsidRPr="002122E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Ae. aegypti </w:t>
      </w:r>
      <w:r w:rsidRPr="002122E7">
        <w:rPr>
          <w:rFonts w:ascii="Times New Roman" w:hAnsi="Times New Roman" w:cs="Times New Roman"/>
          <w:b/>
          <w:bCs/>
          <w:sz w:val="24"/>
          <w:szCs w:val="24"/>
        </w:rPr>
        <w:t xml:space="preserve">primers used for </w:t>
      </w:r>
      <w:r>
        <w:rPr>
          <w:rFonts w:ascii="Times New Roman" w:hAnsi="Times New Roman" w:cs="Times New Roman"/>
          <w:b/>
          <w:bCs/>
          <w:sz w:val="24"/>
          <w:szCs w:val="24"/>
        </w:rPr>
        <w:t>RT-qPCR</w:t>
      </w:r>
      <w:r w:rsidRPr="002122E7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074E701A" w14:textId="77777777" w:rsidR="0097514E" w:rsidRDefault="0097514E" w:rsidP="00080E4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CC82F01" w14:textId="77777777" w:rsidR="0097514E" w:rsidRDefault="0097514E" w:rsidP="00080E49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PlainTable5"/>
        <w:tblpPr w:leftFromText="180" w:rightFromText="180" w:vertAnchor="page" w:horzAnchor="margin" w:tblpY="2701"/>
        <w:tblW w:w="10225" w:type="dxa"/>
        <w:tblLook w:val="04A0" w:firstRow="1" w:lastRow="0" w:firstColumn="1" w:lastColumn="0" w:noHBand="0" w:noVBand="1"/>
      </w:tblPr>
      <w:tblGrid>
        <w:gridCol w:w="2610"/>
        <w:gridCol w:w="5990"/>
        <w:gridCol w:w="1625"/>
      </w:tblGrid>
      <w:tr w:rsidR="00D53108" w:rsidRPr="008A51E5" w14:paraId="02C9D9A1" w14:textId="77777777" w:rsidTr="00B05A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10" w:type="dxa"/>
            <w:noWrap/>
          </w:tcPr>
          <w:p w14:paraId="0AEF2935" w14:textId="26F0AB07" w:rsidR="00D53108" w:rsidRPr="008A51E5" w:rsidRDefault="00D53108" w:rsidP="00D531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A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rimers</w:t>
            </w:r>
          </w:p>
        </w:tc>
        <w:tc>
          <w:tcPr>
            <w:tcW w:w="5990" w:type="dxa"/>
            <w:noWrap/>
          </w:tcPr>
          <w:p w14:paraId="140C9E91" w14:textId="5E7454E2" w:rsidR="00D53108" w:rsidRPr="008A51E5" w:rsidRDefault="00D53108" w:rsidP="00D531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A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equence</w:t>
            </w:r>
          </w:p>
        </w:tc>
        <w:tc>
          <w:tcPr>
            <w:tcW w:w="1625" w:type="dxa"/>
            <w:noWrap/>
          </w:tcPr>
          <w:p w14:paraId="432BCFA6" w14:textId="0782B59F" w:rsidR="00D53108" w:rsidRPr="008A51E5" w:rsidRDefault="00D53108" w:rsidP="00D531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A5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</w:tr>
      <w:tr w:rsidR="00634A75" w:rsidRPr="008A51E5" w14:paraId="4BB36B23" w14:textId="77777777" w:rsidTr="00B05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0918C384" w14:textId="2D115B8B" w:rsidR="00634A75" w:rsidRPr="008A51E5" w:rsidRDefault="00634A75" w:rsidP="00F65518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vertAlign w:val="superscript"/>
              </w:rPr>
            </w:pPr>
            <w:r w:rsidRPr="008A51E5">
              <w:rPr>
                <w:rFonts w:ascii="Times New Roman" w:hAnsi="Times New Roman" w:cs="Times New Roman"/>
                <w:sz w:val="24"/>
                <w:szCs w:val="24"/>
              </w:rPr>
              <w:t>Dome-</w:t>
            </w:r>
            <w:r w:rsidR="008A51E5">
              <w:rPr>
                <w:rFonts w:ascii="Times New Roman" w:hAnsi="Times New Roman" w:cs="Times New Roman"/>
                <w:sz w:val="24"/>
                <w:szCs w:val="24"/>
              </w:rPr>
              <w:t>qPCR-</w:t>
            </w:r>
            <w:r w:rsidRPr="008A51E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8A51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  <w:p w14:paraId="704DF826" w14:textId="45E9F526" w:rsidR="00634A75" w:rsidRPr="008A51E5" w:rsidRDefault="00634A75" w:rsidP="00F6551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990" w:type="dxa"/>
          </w:tcPr>
          <w:p w14:paraId="7A35C402" w14:textId="24058346" w:rsidR="00634A75" w:rsidRPr="008A51E5" w:rsidRDefault="00634A75" w:rsidP="00F65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51E5">
              <w:rPr>
                <w:rFonts w:ascii="Times New Roman" w:hAnsi="Times New Roman" w:cs="Times New Roman"/>
                <w:sz w:val="24"/>
                <w:szCs w:val="24"/>
              </w:rPr>
              <w:t>AAACGGTGGCAAAATGAACT</w:t>
            </w:r>
          </w:p>
        </w:tc>
        <w:tc>
          <w:tcPr>
            <w:tcW w:w="1625" w:type="dxa"/>
            <w:vMerge w:val="restart"/>
          </w:tcPr>
          <w:p w14:paraId="7BAD8AD1" w14:textId="1C3E2604" w:rsidR="00634A75" w:rsidRPr="008A51E5" w:rsidRDefault="00540F79" w:rsidP="00F65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51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upatanakul et al., 2017</w:t>
            </w:r>
          </w:p>
        </w:tc>
      </w:tr>
      <w:tr w:rsidR="00634A75" w:rsidRPr="008A51E5" w14:paraId="42BB0352" w14:textId="77777777" w:rsidTr="00B05A36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1A72CD71" w14:textId="0DF1A4E9" w:rsidR="00634A75" w:rsidRPr="008A51E5" w:rsidRDefault="00634A75" w:rsidP="00634A75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51E5">
              <w:rPr>
                <w:rFonts w:ascii="Times New Roman" w:hAnsi="Times New Roman" w:cs="Times New Roman"/>
                <w:sz w:val="24"/>
                <w:szCs w:val="24"/>
              </w:rPr>
              <w:t>Dome-</w:t>
            </w:r>
            <w:r w:rsidR="008A51E5">
              <w:rPr>
                <w:rFonts w:ascii="Times New Roman" w:hAnsi="Times New Roman" w:cs="Times New Roman"/>
                <w:sz w:val="24"/>
                <w:szCs w:val="24"/>
              </w:rPr>
              <w:t>qPCR-</w:t>
            </w:r>
            <w:r w:rsidRPr="008A51E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8A51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990" w:type="dxa"/>
          </w:tcPr>
          <w:p w14:paraId="41403800" w14:textId="36BEB01B" w:rsidR="00634A75" w:rsidRPr="008A51E5" w:rsidRDefault="00634A75" w:rsidP="00634A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51E5">
              <w:rPr>
                <w:rFonts w:ascii="Times New Roman" w:hAnsi="Times New Roman" w:cs="Times New Roman"/>
                <w:sz w:val="24"/>
                <w:szCs w:val="24"/>
              </w:rPr>
              <w:t>CTCCAGACCGGTGAGATTGT</w:t>
            </w:r>
          </w:p>
        </w:tc>
        <w:tc>
          <w:tcPr>
            <w:tcW w:w="1625" w:type="dxa"/>
            <w:vMerge/>
          </w:tcPr>
          <w:p w14:paraId="57B12A92" w14:textId="77777777" w:rsidR="00634A75" w:rsidRPr="008A51E5" w:rsidRDefault="00634A75" w:rsidP="00634A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8A51E5" w:rsidRPr="008A51E5" w14:paraId="5604D4D6" w14:textId="77777777" w:rsidTr="00B05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127D910E" w14:textId="3607422A" w:rsidR="008A51E5" w:rsidRPr="008A51E5" w:rsidRDefault="008A51E5" w:rsidP="009A0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1E5">
              <w:rPr>
                <w:rFonts w:ascii="Times New Roman" w:hAnsi="Times New Roman" w:cs="Times New Roman"/>
                <w:sz w:val="24"/>
                <w:szCs w:val="24"/>
              </w:rPr>
              <w:t>Stat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qPCR-</w:t>
            </w:r>
            <w:r w:rsidRPr="008A51E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990" w:type="dxa"/>
          </w:tcPr>
          <w:p w14:paraId="763276F0" w14:textId="2AA75564" w:rsidR="008A51E5" w:rsidRPr="008A51E5" w:rsidRDefault="008A51E5" w:rsidP="009A0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51E5">
              <w:rPr>
                <w:rFonts w:ascii="Times New Roman" w:hAnsi="Times New Roman" w:cs="Times New Roman"/>
                <w:sz w:val="24"/>
                <w:szCs w:val="24"/>
              </w:rPr>
              <w:t>ACCGGACCTTCACCTTCTG</w:t>
            </w:r>
          </w:p>
        </w:tc>
        <w:tc>
          <w:tcPr>
            <w:tcW w:w="1625" w:type="dxa"/>
            <w:vMerge w:val="restart"/>
          </w:tcPr>
          <w:p w14:paraId="4623057C" w14:textId="77777777" w:rsidR="008A51E5" w:rsidRPr="008A51E5" w:rsidRDefault="008A51E5" w:rsidP="00993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  <w:p w14:paraId="492BC178" w14:textId="77777777" w:rsidR="008A51E5" w:rsidRPr="008A51E5" w:rsidRDefault="008A51E5" w:rsidP="00993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  <w:p w14:paraId="4AAC2824" w14:textId="77777777" w:rsidR="008A51E5" w:rsidRPr="008A51E5" w:rsidRDefault="008A51E5" w:rsidP="00993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  <w:p w14:paraId="37C3A209" w14:textId="77777777" w:rsidR="008A51E5" w:rsidRPr="008A51E5" w:rsidRDefault="008A51E5" w:rsidP="00993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  <w:p w14:paraId="20AF14F5" w14:textId="77777777" w:rsidR="008A51E5" w:rsidRPr="008A51E5" w:rsidRDefault="008A51E5" w:rsidP="00993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  <w:p w14:paraId="2B8A7984" w14:textId="77777777" w:rsidR="008A51E5" w:rsidRPr="008A51E5" w:rsidRDefault="008A51E5" w:rsidP="00993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  <w:p w14:paraId="61B901EA" w14:textId="77777777" w:rsidR="008A51E5" w:rsidRPr="008A51E5" w:rsidRDefault="008A51E5" w:rsidP="00993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  <w:p w14:paraId="002D7918" w14:textId="77777777" w:rsidR="008A51E5" w:rsidRPr="008A51E5" w:rsidRDefault="008A51E5" w:rsidP="00993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  <w:p w14:paraId="31399962" w14:textId="7A649823" w:rsidR="008A51E5" w:rsidRPr="008A51E5" w:rsidRDefault="008A51E5" w:rsidP="00993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51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ai et al., 2023</w:t>
            </w:r>
          </w:p>
          <w:p w14:paraId="0909BF84" w14:textId="43192D0D" w:rsidR="008A51E5" w:rsidRPr="008A51E5" w:rsidRDefault="008A51E5" w:rsidP="00993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8A51E5" w:rsidRPr="008A51E5" w14:paraId="3623E859" w14:textId="77777777" w:rsidTr="00B05A36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54207945" w14:textId="7FA9B7E5" w:rsidR="008A51E5" w:rsidRPr="008A51E5" w:rsidRDefault="008A51E5" w:rsidP="009A0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1E5">
              <w:rPr>
                <w:rFonts w:ascii="Times New Roman" w:hAnsi="Times New Roman" w:cs="Times New Roman"/>
                <w:sz w:val="24"/>
                <w:szCs w:val="24"/>
              </w:rPr>
              <w:t>Stat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qPCR-</w:t>
            </w:r>
            <w:r w:rsidRPr="008A51E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990" w:type="dxa"/>
          </w:tcPr>
          <w:p w14:paraId="7CD934D0" w14:textId="041A4C35" w:rsidR="008A51E5" w:rsidRPr="008A51E5" w:rsidRDefault="008A51E5" w:rsidP="009A0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51E5">
              <w:rPr>
                <w:rFonts w:ascii="Times New Roman" w:hAnsi="Times New Roman" w:cs="Times New Roman"/>
                <w:sz w:val="24"/>
                <w:szCs w:val="24"/>
              </w:rPr>
              <w:t>CCAGCTCACTGTTCGGAGAA</w:t>
            </w:r>
          </w:p>
        </w:tc>
        <w:tc>
          <w:tcPr>
            <w:tcW w:w="1625" w:type="dxa"/>
            <w:vMerge/>
          </w:tcPr>
          <w:p w14:paraId="33CC0D38" w14:textId="4501F424" w:rsidR="008A51E5" w:rsidRPr="008A51E5" w:rsidRDefault="008A51E5" w:rsidP="009A0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8A51E5" w:rsidRPr="008A51E5" w14:paraId="7B23D6E4" w14:textId="77777777" w:rsidTr="00B05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111E7229" w14:textId="33696C66" w:rsidR="008A51E5" w:rsidRPr="008A51E5" w:rsidRDefault="008A51E5" w:rsidP="00993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1E5">
              <w:rPr>
                <w:rFonts w:ascii="Times New Roman" w:hAnsi="Times New Roman" w:cs="Times New Roman"/>
                <w:sz w:val="24"/>
                <w:szCs w:val="24"/>
              </w:rPr>
              <w:t>IMD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qPCR-</w:t>
            </w:r>
            <w:r w:rsidRPr="008A51E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990" w:type="dxa"/>
          </w:tcPr>
          <w:p w14:paraId="580E4FC8" w14:textId="1022071B" w:rsidR="008A51E5" w:rsidRPr="008A51E5" w:rsidRDefault="008A51E5" w:rsidP="00993A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51E5">
              <w:rPr>
                <w:rFonts w:ascii="Times New Roman" w:hAnsi="Times New Roman" w:cs="Times New Roman"/>
                <w:sz w:val="24"/>
                <w:szCs w:val="24"/>
              </w:rPr>
              <w:t>ATGGAAGCATTTTGCGAGGGT</w:t>
            </w:r>
          </w:p>
        </w:tc>
        <w:tc>
          <w:tcPr>
            <w:tcW w:w="1625" w:type="dxa"/>
            <w:vMerge/>
          </w:tcPr>
          <w:p w14:paraId="38179109" w14:textId="77777777" w:rsidR="008A51E5" w:rsidRPr="008A51E5" w:rsidRDefault="008A51E5" w:rsidP="00993A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8A51E5" w:rsidRPr="008A51E5" w14:paraId="39426B26" w14:textId="77777777" w:rsidTr="00B05A36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1E61908A" w14:textId="0C75FA1F" w:rsidR="008A51E5" w:rsidRPr="008A51E5" w:rsidRDefault="008A51E5" w:rsidP="00993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1E5">
              <w:rPr>
                <w:rFonts w:ascii="Times New Roman" w:hAnsi="Times New Roman" w:cs="Times New Roman"/>
                <w:sz w:val="24"/>
                <w:szCs w:val="24"/>
              </w:rPr>
              <w:t>IMD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qPCR-</w:t>
            </w:r>
            <w:r w:rsidRPr="008A51E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990" w:type="dxa"/>
          </w:tcPr>
          <w:p w14:paraId="1FF2C026" w14:textId="6F91E261" w:rsidR="008A51E5" w:rsidRPr="008A51E5" w:rsidRDefault="008A51E5" w:rsidP="00993A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51E5">
              <w:rPr>
                <w:rFonts w:ascii="Times New Roman" w:hAnsi="Times New Roman" w:cs="Times New Roman"/>
                <w:sz w:val="24"/>
                <w:szCs w:val="24"/>
              </w:rPr>
              <w:t>CATTTTGCCGAGCGTTGGTT</w:t>
            </w:r>
          </w:p>
        </w:tc>
        <w:tc>
          <w:tcPr>
            <w:tcW w:w="1625" w:type="dxa"/>
            <w:vMerge/>
          </w:tcPr>
          <w:p w14:paraId="3EC22641" w14:textId="77777777" w:rsidR="008A51E5" w:rsidRPr="008A51E5" w:rsidRDefault="008A51E5" w:rsidP="00993A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8A51E5" w:rsidRPr="008A51E5" w14:paraId="312938AE" w14:textId="77777777" w:rsidTr="00B05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5B6EC630" w14:textId="44820A47" w:rsidR="008A51E5" w:rsidRPr="008A51E5" w:rsidRDefault="008A51E5" w:rsidP="00993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1E5">
              <w:rPr>
                <w:rFonts w:ascii="Times New Roman" w:hAnsi="Times New Roman" w:cs="Times New Roman"/>
                <w:sz w:val="24"/>
                <w:szCs w:val="24"/>
              </w:rPr>
              <w:t>Rel2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qPCR-</w:t>
            </w:r>
            <w:r w:rsidRPr="008A51E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990" w:type="dxa"/>
          </w:tcPr>
          <w:p w14:paraId="43B61347" w14:textId="72E219F0" w:rsidR="008A51E5" w:rsidRPr="008A51E5" w:rsidRDefault="008A51E5" w:rsidP="00993A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51E5">
              <w:rPr>
                <w:rFonts w:ascii="Times New Roman" w:hAnsi="Times New Roman" w:cs="Times New Roman"/>
                <w:sz w:val="24"/>
                <w:szCs w:val="24"/>
              </w:rPr>
              <w:t>TTTGAATGTGCTGTTGGGTC</w:t>
            </w:r>
          </w:p>
        </w:tc>
        <w:tc>
          <w:tcPr>
            <w:tcW w:w="1625" w:type="dxa"/>
            <w:vMerge/>
          </w:tcPr>
          <w:p w14:paraId="3B0E5D97" w14:textId="77777777" w:rsidR="008A51E5" w:rsidRPr="008A51E5" w:rsidRDefault="008A51E5" w:rsidP="00993A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8A51E5" w:rsidRPr="008A51E5" w14:paraId="5F365D4F" w14:textId="77777777" w:rsidTr="00B05A36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0E2585C7" w14:textId="16A54AFC" w:rsidR="008A51E5" w:rsidRPr="008A51E5" w:rsidRDefault="008A51E5" w:rsidP="00993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1E5">
              <w:rPr>
                <w:rFonts w:ascii="Times New Roman" w:hAnsi="Times New Roman" w:cs="Times New Roman"/>
                <w:sz w:val="24"/>
                <w:szCs w:val="24"/>
              </w:rPr>
              <w:t>Rel2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qPCR</w:t>
            </w:r>
            <w:r w:rsidRPr="008A51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A51E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990" w:type="dxa"/>
          </w:tcPr>
          <w:p w14:paraId="5089ED8C" w14:textId="04D56952" w:rsidR="008A51E5" w:rsidRPr="008A51E5" w:rsidRDefault="008A51E5" w:rsidP="00993A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51E5">
              <w:rPr>
                <w:rFonts w:ascii="Times New Roman" w:hAnsi="Times New Roman" w:cs="Times New Roman"/>
                <w:sz w:val="24"/>
                <w:szCs w:val="24"/>
              </w:rPr>
              <w:t>GAATGTTGTTTCCGTGCTTA</w:t>
            </w:r>
          </w:p>
        </w:tc>
        <w:tc>
          <w:tcPr>
            <w:tcW w:w="1625" w:type="dxa"/>
            <w:vMerge/>
          </w:tcPr>
          <w:p w14:paraId="566AEDEC" w14:textId="77777777" w:rsidR="008A51E5" w:rsidRPr="008A51E5" w:rsidRDefault="008A51E5" w:rsidP="00993A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8A51E5" w:rsidRPr="008A51E5" w14:paraId="192AFB65" w14:textId="77777777" w:rsidTr="00B05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40C64070" w14:textId="0005327E" w:rsidR="008A51E5" w:rsidRPr="008A51E5" w:rsidRDefault="008A51E5" w:rsidP="00993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1E5">
              <w:rPr>
                <w:rFonts w:ascii="Times New Roman" w:hAnsi="Times New Roman" w:cs="Times New Roman"/>
                <w:sz w:val="24"/>
                <w:szCs w:val="24"/>
              </w:rPr>
              <w:t>Myd88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qPCR</w:t>
            </w:r>
            <w:r w:rsidRPr="008A51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A51E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990" w:type="dxa"/>
          </w:tcPr>
          <w:p w14:paraId="10A2EF31" w14:textId="5B2EEC77" w:rsidR="008A51E5" w:rsidRPr="008A51E5" w:rsidRDefault="008A51E5" w:rsidP="00993A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51E5">
              <w:rPr>
                <w:rFonts w:ascii="Times New Roman" w:hAnsi="Times New Roman" w:cs="Times New Roman"/>
                <w:sz w:val="24"/>
                <w:szCs w:val="24"/>
              </w:rPr>
              <w:t>CGATGCGTTCATTTTGTTTG</w:t>
            </w:r>
          </w:p>
        </w:tc>
        <w:tc>
          <w:tcPr>
            <w:tcW w:w="1625" w:type="dxa"/>
            <w:vMerge/>
          </w:tcPr>
          <w:p w14:paraId="55BEF0DC" w14:textId="77777777" w:rsidR="008A51E5" w:rsidRPr="008A51E5" w:rsidRDefault="008A51E5" w:rsidP="00993A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8A51E5" w:rsidRPr="008A51E5" w14:paraId="3CDAE8DF" w14:textId="77777777" w:rsidTr="00B05A36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289EB189" w14:textId="572AA6CD" w:rsidR="008A51E5" w:rsidRPr="008A51E5" w:rsidRDefault="008A51E5" w:rsidP="00993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1E5">
              <w:rPr>
                <w:rFonts w:ascii="Times New Roman" w:hAnsi="Times New Roman" w:cs="Times New Roman"/>
                <w:sz w:val="24"/>
                <w:szCs w:val="24"/>
              </w:rPr>
              <w:t>Myd88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qPCR</w:t>
            </w:r>
            <w:r w:rsidRPr="008A51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A51E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990" w:type="dxa"/>
          </w:tcPr>
          <w:p w14:paraId="6B0D93A2" w14:textId="57B78FDE" w:rsidR="008A51E5" w:rsidRPr="008A51E5" w:rsidRDefault="008A51E5" w:rsidP="00993A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51E5">
              <w:rPr>
                <w:rFonts w:ascii="Times New Roman" w:hAnsi="Times New Roman" w:cs="Times New Roman"/>
                <w:sz w:val="24"/>
                <w:szCs w:val="24"/>
              </w:rPr>
              <w:t>CACCGCTCAGAAATCAGCTT</w:t>
            </w:r>
          </w:p>
        </w:tc>
        <w:tc>
          <w:tcPr>
            <w:tcW w:w="1625" w:type="dxa"/>
            <w:vMerge/>
          </w:tcPr>
          <w:p w14:paraId="02E596E8" w14:textId="77777777" w:rsidR="008A51E5" w:rsidRPr="008A51E5" w:rsidRDefault="008A51E5" w:rsidP="00993A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8A51E5" w:rsidRPr="008A51E5" w14:paraId="40DA21B2" w14:textId="77777777" w:rsidTr="00B05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7B98490B" w14:textId="1A2F91CF" w:rsidR="008A51E5" w:rsidRPr="008A51E5" w:rsidRDefault="008A51E5" w:rsidP="00993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1E5">
              <w:rPr>
                <w:rFonts w:ascii="Times New Roman" w:hAnsi="Times New Roman" w:cs="Times New Roman"/>
                <w:sz w:val="24"/>
                <w:szCs w:val="24"/>
              </w:rPr>
              <w:t>Cactus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qPCR</w:t>
            </w:r>
            <w:r w:rsidRPr="008A51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A51E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990" w:type="dxa"/>
          </w:tcPr>
          <w:p w14:paraId="1C372BF3" w14:textId="69FDC373" w:rsidR="008A51E5" w:rsidRPr="008A51E5" w:rsidRDefault="008A51E5" w:rsidP="00993A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51E5">
              <w:rPr>
                <w:rFonts w:ascii="Times New Roman" w:hAnsi="Times New Roman" w:cs="Times New Roman"/>
                <w:sz w:val="24"/>
                <w:szCs w:val="24"/>
              </w:rPr>
              <w:t>AGACAGCCGCACCTTCGATTCC</w:t>
            </w:r>
          </w:p>
        </w:tc>
        <w:tc>
          <w:tcPr>
            <w:tcW w:w="1625" w:type="dxa"/>
            <w:vMerge/>
          </w:tcPr>
          <w:p w14:paraId="0B9DD3FC" w14:textId="77777777" w:rsidR="008A51E5" w:rsidRPr="008A51E5" w:rsidRDefault="008A51E5" w:rsidP="00993A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8A51E5" w:rsidRPr="008A51E5" w14:paraId="521B7700" w14:textId="77777777" w:rsidTr="00B05A36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6D0474AD" w14:textId="171E7047" w:rsidR="008A51E5" w:rsidRPr="008A51E5" w:rsidRDefault="008A51E5" w:rsidP="00993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1E5">
              <w:rPr>
                <w:rFonts w:ascii="Times New Roman" w:hAnsi="Times New Roman" w:cs="Times New Roman"/>
                <w:sz w:val="24"/>
                <w:szCs w:val="24"/>
              </w:rPr>
              <w:t>Cactus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qPCR</w:t>
            </w:r>
            <w:r w:rsidRPr="008A51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A51E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990" w:type="dxa"/>
          </w:tcPr>
          <w:p w14:paraId="5EFCF6F9" w14:textId="7B7C0E86" w:rsidR="008A51E5" w:rsidRPr="008A51E5" w:rsidRDefault="008A51E5" w:rsidP="00993A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51E5">
              <w:rPr>
                <w:rFonts w:ascii="Times New Roman" w:hAnsi="Times New Roman" w:cs="Times New Roman"/>
                <w:sz w:val="24"/>
                <w:szCs w:val="24"/>
              </w:rPr>
              <w:t>CGCTTCGGTAGCCTCGTGGAT</w:t>
            </w:r>
          </w:p>
        </w:tc>
        <w:tc>
          <w:tcPr>
            <w:tcW w:w="1625" w:type="dxa"/>
            <w:vMerge/>
          </w:tcPr>
          <w:p w14:paraId="299B9E7A" w14:textId="77777777" w:rsidR="008A51E5" w:rsidRPr="008A51E5" w:rsidRDefault="008A51E5" w:rsidP="00993A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8A51E5" w:rsidRPr="008A51E5" w14:paraId="620B7052" w14:textId="77777777" w:rsidTr="00B05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76EF7C1A" w14:textId="607ADDD3" w:rsidR="008A51E5" w:rsidRPr="008A51E5" w:rsidRDefault="008A51E5" w:rsidP="00993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1E5">
              <w:rPr>
                <w:rFonts w:ascii="Times New Roman" w:hAnsi="Times New Roman" w:cs="Times New Roman"/>
                <w:sz w:val="24"/>
                <w:szCs w:val="24"/>
              </w:rPr>
              <w:t>Ago2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qPCR</w:t>
            </w:r>
            <w:r w:rsidRPr="008A51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A51E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990" w:type="dxa"/>
          </w:tcPr>
          <w:p w14:paraId="5C78DFAA" w14:textId="596CAE81" w:rsidR="008A51E5" w:rsidRPr="008A51E5" w:rsidRDefault="008A51E5" w:rsidP="00993A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51E5">
              <w:rPr>
                <w:rFonts w:ascii="Times New Roman" w:hAnsi="Times New Roman" w:cs="Times New Roman"/>
                <w:sz w:val="24"/>
                <w:szCs w:val="24"/>
              </w:rPr>
              <w:t>GGCTGCTCACCCAATGTATCAAGA</w:t>
            </w:r>
          </w:p>
        </w:tc>
        <w:tc>
          <w:tcPr>
            <w:tcW w:w="1625" w:type="dxa"/>
            <w:vMerge/>
          </w:tcPr>
          <w:p w14:paraId="24295E17" w14:textId="77777777" w:rsidR="008A51E5" w:rsidRPr="008A51E5" w:rsidRDefault="008A51E5" w:rsidP="00993A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8A51E5" w:rsidRPr="008A51E5" w14:paraId="3396166E" w14:textId="77777777" w:rsidTr="00B05A36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30299F4B" w14:textId="2EEF4AB2" w:rsidR="008A51E5" w:rsidRPr="008A51E5" w:rsidRDefault="008A51E5" w:rsidP="00993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1E5">
              <w:rPr>
                <w:rFonts w:ascii="Times New Roman" w:hAnsi="Times New Roman" w:cs="Times New Roman"/>
                <w:sz w:val="24"/>
                <w:szCs w:val="24"/>
              </w:rPr>
              <w:t>Ago2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qPCR</w:t>
            </w:r>
            <w:r w:rsidRPr="008A51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A51E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990" w:type="dxa"/>
          </w:tcPr>
          <w:p w14:paraId="47D0DCA2" w14:textId="01FE38FD" w:rsidR="008A51E5" w:rsidRPr="008A51E5" w:rsidRDefault="008A51E5" w:rsidP="00993A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51E5">
              <w:rPr>
                <w:rFonts w:ascii="Times New Roman" w:hAnsi="Times New Roman" w:cs="Times New Roman"/>
                <w:sz w:val="24"/>
                <w:szCs w:val="24"/>
              </w:rPr>
              <w:t>AACCGTTCGTTTTGGCGTTGAT</w:t>
            </w:r>
          </w:p>
        </w:tc>
        <w:tc>
          <w:tcPr>
            <w:tcW w:w="1625" w:type="dxa"/>
            <w:vMerge/>
          </w:tcPr>
          <w:p w14:paraId="32AD0B45" w14:textId="77777777" w:rsidR="008A51E5" w:rsidRPr="008A51E5" w:rsidRDefault="008A51E5" w:rsidP="00993A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8A51E5" w:rsidRPr="008A51E5" w14:paraId="7A3815D0" w14:textId="77777777" w:rsidTr="00B05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41BC34DD" w14:textId="02839ECF" w:rsidR="008A51E5" w:rsidRPr="008A51E5" w:rsidRDefault="008A51E5" w:rsidP="008A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1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p49-qPCR-F</w:t>
            </w:r>
          </w:p>
        </w:tc>
        <w:tc>
          <w:tcPr>
            <w:tcW w:w="5990" w:type="dxa"/>
          </w:tcPr>
          <w:p w14:paraId="6C44E8A3" w14:textId="0E7013D0" w:rsidR="008A51E5" w:rsidRPr="008A51E5" w:rsidRDefault="008A51E5" w:rsidP="008A51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51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AGAAGCGGACGAAGAAGT</w:t>
            </w:r>
          </w:p>
        </w:tc>
        <w:tc>
          <w:tcPr>
            <w:tcW w:w="1625" w:type="dxa"/>
            <w:vMerge/>
          </w:tcPr>
          <w:p w14:paraId="2A9D93B3" w14:textId="77777777" w:rsidR="008A51E5" w:rsidRPr="008A51E5" w:rsidRDefault="008A51E5" w:rsidP="008A51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8A51E5" w:rsidRPr="008A51E5" w14:paraId="4B42E0B1" w14:textId="77777777" w:rsidTr="00B05A36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5F30B888" w14:textId="7CB4D745" w:rsidR="008A51E5" w:rsidRPr="008A51E5" w:rsidRDefault="008A51E5" w:rsidP="008A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1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p49-qPCR-R</w:t>
            </w:r>
          </w:p>
        </w:tc>
        <w:tc>
          <w:tcPr>
            <w:tcW w:w="5990" w:type="dxa"/>
          </w:tcPr>
          <w:p w14:paraId="6B242D18" w14:textId="40B37890" w:rsidR="008A51E5" w:rsidRPr="008A51E5" w:rsidRDefault="008A51E5" w:rsidP="008A5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51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CGTAACCGATGTTTGGC</w:t>
            </w:r>
          </w:p>
        </w:tc>
        <w:tc>
          <w:tcPr>
            <w:tcW w:w="1625" w:type="dxa"/>
            <w:vMerge/>
          </w:tcPr>
          <w:p w14:paraId="65E2DCF0" w14:textId="77777777" w:rsidR="008A51E5" w:rsidRPr="008A51E5" w:rsidRDefault="008A51E5" w:rsidP="008A5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8A51E5" w:rsidRPr="008A51E5" w14:paraId="62541439" w14:textId="77777777" w:rsidTr="00B05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0D86F4D8" w14:textId="12C89454" w:rsidR="008A51E5" w:rsidRPr="008A51E5" w:rsidRDefault="008A51E5" w:rsidP="008A5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51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AEL009965 qPCR-F</w:t>
            </w:r>
          </w:p>
        </w:tc>
        <w:tc>
          <w:tcPr>
            <w:tcW w:w="5990" w:type="dxa"/>
          </w:tcPr>
          <w:p w14:paraId="0D6BB19A" w14:textId="33EF285E" w:rsidR="008A51E5" w:rsidRPr="008A51E5" w:rsidRDefault="008A51E5" w:rsidP="008A51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51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CAGTGGCGATAAGGGCAA</w:t>
            </w:r>
          </w:p>
        </w:tc>
        <w:tc>
          <w:tcPr>
            <w:tcW w:w="1625" w:type="dxa"/>
          </w:tcPr>
          <w:p w14:paraId="77891E15" w14:textId="78EC6D6B" w:rsidR="008A51E5" w:rsidRPr="008A51E5" w:rsidRDefault="008A51E5" w:rsidP="008A51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51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is study</w:t>
            </w:r>
          </w:p>
        </w:tc>
      </w:tr>
      <w:tr w:rsidR="008A51E5" w:rsidRPr="008A51E5" w14:paraId="32A6DCA7" w14:textId="77777777" w:rsidTr="00B05A36">
        <w:trPr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7B78DA1C" w14:textId="466BB4FB" w:rsidR="008A51E5" w:rsidRPr="008A51E5" w:rsidRDefault="008A51E5" w:rsidP="008A5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51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AEL009965 qPCR-R</w:t>
            </w:r>
          </w:p>
        </w:tc>
        <w:tc>
          <w:tcPr>
            <w:tcW w:w="5990" w:type="dxa"/>
          </w:tcPr>
          <w:p w14:paraId="66544C9F" w14:textId="2D0AD182" w:rsidR="008A51E5" w:rsidRPr="008A51E5" w:rsidRDefault="008A51E5" w:rsidP="008A5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51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TCTCCAGGTCCTTCTTGTCC</w:t>
            </w:r>
          </w:p>
        </w:tc>
        <w:tc>
          <w:tcPr>
            <w:tcW w:w="1625" w:type="dxa"/>
          </w:tcPr>
          <w:p w14:paraId="4B0C51B1" w14:textId="13143747" w:rsidR="008A51E5" w:rsidRPr="008A51E5" w:rsidRDefault="008A51E5" w:rsidP="008A5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51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is study</w:t>
            </w:r>
          </w:p>
        </w:tc>
      </w:tr>
      <w:tr w:rsidR="008A51E5" w:rsidRPr="008A51E5" w14:paraId="21F213C5" w14:textId="77777777" w:rsidTr="00B05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0299F072" w14:textId="5EED2EBA" w:rsidR="008A51E5" w:rsidRPr="008A51E5" w:rsidRDefault="008A51E5" w:rsidP="008A5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51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AEL029069 qPCR-F</w:t>
            </w:r>
          </w:p>
        </w:tc>
        <w:tc>
          <w:tcPr>
            <w:tcW w:w="5990" w:type="dxa"/>
          </w:tcPr>
          <w:p w14:paraId="66A9F84A" w14:textId="4C267E52" w:rsidR="008A51E5" w:rsidRPr="008A51E5" w:rsidRDefault="008A51E5" w:rsidP="008A51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51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CAGCCTACTCCTGGTCATC</w:t>
            </w:r>
          </w:p>
        </w:tc>
        <w:tc>
          <w:tcPr>
            <w:tcW w:w="1625" w:type="dxa"/>
          </w:tcPr>
          <w:p w14:paraId="21A7158A" w14:textId="7BC8E714" w:rsidR="008A51E5" w:rsidRPr="008A51E5" w:rsidRDefault="008A51E5" w:rsidP="008A51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51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is study</w:t>
            </w:r>
          </w:p>
        </w:tc>
      </w:tr>
      <w:tr w:rsidR="008A51E5" w:rsidRPr="008A51E5" w14:paraId="22EF0F3B" w14:textId="77777777" w:rsidTr="00B05A36">
        <w:trPr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409E3798" w14:textId="4828058D" w:rsidR="008A51E5" w:rsidRPr="008A51E5" w:rsidRDefault="008A51E5" w:rsidP="008A5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51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AEL029069 qPCR-R</w:t>
            </w:r>
          </w:p>
        </w:tc>
        <w:tc>
          <w:tcPr>
            <w:tcW w:w="5990" w:type="dxa"/>
          </w:tcPr>
          <w:p w14:paraId="10C7983D" w14:textId="4269D820" w:rsidR="008A51E5" w:rsidRPr="008A51E5" w:rsidRDefault="008A51E5" w:rsidP="008A5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51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CAACCACAGGAATGGCATC</w:t>
            </w:r>
          </w:p>
        </w:tc>
        <w:tc>
          <w:tcPr>
            <w:tcW w:w="1625" w:type="dxa"/>
          </w:tcPr>
          <w:p w14:paraId="542823B7" w14:textId="71951EA9" w:rsidR="008A51E5" w:rsidRPr="008A51E5" w:rsidRDefault="008A51E5" w:rsidP="008A5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51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is study</w:t>
            </w:r>
          </w:p>
        </w:tc>
      </w:tr>
    </w:tbl>
    <w:p w14:paraId="5A84FC2D" w14:textId="77777777" w:rsidR="008A51E5" w:rsidRPr="002122E7" w:rsidRDefault="008A51E5" w:rsidP="008A51E5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2122E7">
        <w:rPr>
          <w:rFonts w:ascii="Times New Roman" w:hAnsi="Times New Roman" w:cs="Times New Roman"/>
          <w:sz w:val="24"/>
          <w:szCs w:val="24"/>
        </w:rPr>
        <w:t>**F</w:t>
      </w:r>
      <w:r w:rsidRPr="002122E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122E7">
        <w:rPr>
          <w:rFonts w:ascii="Times New Roman" w:hAnsi="Times New Roman" w:cs="Times New Roman"/>
          <w:sz w:val="24"/>
          <w:szCs w:val="24"/>
        </w:rPr>
        <w:t xml:space="preserve"> stands for forward primer; R</w:t>
      </w:r>
      <w:r w:rsidRPr="002122E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122E7">
        <w:rPr>
          <w:rFonts w:ascii="Times New Roman" w:hAnsi="Times New Roman" w:cs="Times New Roman"/>
          <w:sz w:val="24"/>
          <w:szCs w:val="24"/>
        </w:rPr>
        <w:t xml:space="preserve"> stands for reverse primer.</w:t>
      </w:r>
    </w:p>
    <w:p w14:paraId="0B5ADD61" w14:textId="77777777" w:rsidR="0075755B" w:rsidRDefault="0075755B" w:rsidP="00080E4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0EE753B" w14:textId="77777777" w:rsidR="0075755B" w:rsidRDefault="0075755B" w:rsidP="00080E4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1016A6" w14:textId="77777777" w:rsidR="0075755B" w:rsidRDefault="0075755B" w:rsidP="00080E4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734DAD2" w14:textId="77777777" w:rsidR="0075755B" w:rsidRDefault="0075755B" w:rsidP="00080E4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24DF09" w14:textId="77777777" w:rsidR="0075755B" w:rsidRDefault="0075755B" w:rsidP="00080E4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545BCB1" w14:textId="733C0A87" w:rsidR="0075755B" w:rsidRDefault="008A51E5" w:rsidP="00080E4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122E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2122E7">
        <w:rPr>
          <w:rFonts w:ascii="Times New Roman" w:hAnsi="Times New Roman" w:cs="Times New Roman"/>
          <w:b/>
          <w:bCs/>
          <w:sz w:val="24"/>
          <w:szCs w:val="24"/>
        </w:rPr>
        <w:t xml:space="preserve">: List of </w:t>
      </w:r>
      <w:r w:rsidRPr="002122E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Ae. aegypti </w:t>
      </w:r>
      <w:r w:rsidRPr="002122E7">
        <w:rPr>
          <w:rFonts w:ascii="Times New Roman" w:hAnsi="Times New Roman" w:cs="Times New Roman"/>
          <w:b/>
          <w:bCs/>
          <w:sz w:val="24"/>
          <w:szCs w:val="24"/>
        </w:rPr>
        <w:t xml:space="preserve">primers used for </w:t>
      </w:r>
      <w:r>
        <w:rPr>
          <w:rFonts w:ascii="Times New Roman" w:hAnsi="Times New Roman" w:cs="Times New Roman"/>
          <w:b/>
          <w:bCs/>
          <w:sz w:val="24"/>
          <w:szCs w:val="24"/>
        </w:rPr>
        <w:t>dsRNA synthesis</w:t>
      </w:r>
      <w:r w:rsidRPr="002122E7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4CF17C3C" w14:textId="77777777" w:rsidR="008A51E5" w:rsidRDefault="008A51E5" w:rsidP="00080E49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PlainTable5"/>
        <w:tblpPr w:leftFromText="180" w:rightFromText="180" w:vertAnchor="page" w:horzAnchor="margin" w:tblpY="2413"/>
        <w:tblW w:w="10225" w:type="dxa"/>
        <w:tblLook w:val="04A0" w:firstRow="1" w:lastRow="0" w:firstColumn="1" w:lastColumn="0" w:noHBand="0" w:noVBand="1"/>
      </w:tblPr>
      <w:tblGrid>
        <w:gridCol w:w="1757"/>
        <w:gridCol w:w="6843"/>
        <w:gridCol w:w="1625"/>
      </w:tblGrid>
      <w:tr w:rsidR="008A51E5" w:rsidRPr="00B20CB8" w14:paraId="46B1B5F3" w14:textId="77777777" w:rsidTr="008A51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57" w:type="dxa"/>
            <w:hideMark/>
          </w:tcPr>
          <w:p w14:paraId="079BD969" w14:textId="77777777" w:rsidR="008A51E5" w:rsidRPr="00B20CB8" w:rsidRDefault="008A51E5" w:rsidP="008A51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0" w:name="_Hlk163251634"/>
            <w:r w:rsidRPr="00B20C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rimers</w:t>
            </w:r>
          </w:p>
        </w:tc>
        <w:tc>
          <w:tcPr>
            <w:tcW w:w="6843" w:type="dxa"/>
            <w:hideMark/>
          </w:tcPr>
          <w:p w14:paraId="00F04526" w14:textId="77777777" w:rsidR="008A51E5" w:rsidRPr="00B20CB8" w:rsidRDefault="008A51E5" w:rsidP="008A51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20C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equence</w:t>
            </w:r>
          </w:p>
        </w:tc>
        <w:tc>
          <w:tcPr>
            <w:tcW w:w="1625" w:type="dxa"/>
            <w:hideMark/>
          </w:tcPr>
          <w:p w14:paraId="1C997888" w14:textId="77777777" w:rsidR="008A51E5" w:rsidRPr="00B20CB8" w:rsidRDefault="008A51E5" w:rsidP="008A51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20C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</w:tr>
      <w:tr w:rsidR="008A51E5" w:rsidRPr="00B20CB8" w14:paraId="249C78ED" w14:textId="77777777" w:rsidTr="008A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noWrap/>
            <w:hideMark/>
          </w:tcPr>
          <w:p w14:paraId="2A9E07A1" w14:textId="0BDD5689" w:rsidR="008A51E5" w:rsidRPr="00F225B0" w:rsidRDefault="008A51E5" w:rsidP="008A5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B20C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AEL009965 T7-F</w:t>
            </w:r>
            <w:r w:rsidR="00F22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1</w:t>
            </w:r>
          </w:p>
        </w:tc>
        <w:tc>
          <w:tcPr>
            <w:tcW w:w="6843" w:type="dxa"/>
            <w:noWrap/>
            <w:hideMark/>
          </w:tcPr>
          <w:p w14:paraId="0B976D47" w14:textId="77777777" w:rsidR="008A51E5" w:rsidRPr="00B20CB8" w:rsidRDefault="008A51E5" w:rsidP="008A51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20C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AATACGACTCACTATAGGGGAACCAGGAGCGAACCGTTA</w:t>
            </w:r>
          </w:p>
        </w:tc>
        <w:tc>
          <w:tcPr>
            <w:tcW w:w="1625" w:type="dxa"/>
            <w:noWrap/>
            <w:hideMark/>
          </w:tcPr>
          <w:p w14:paraId="4B4802B3" w14:textId="77777777" w:rsidR="008A51E5" w:rsidRPr="00B20CB8" w:rsidRDefault="008A51E5" w:rsidP="008A51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20C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is study</w:t>
            </w:r>
          </w:p>
        </w:tc>
      </w:tr>
      <w:tr w:rsidR="008A51E5" w:rsidRPr="00B20CB8" w14:paraId="49925BF1" w14:textId="77777777" w:rsidTr="008A51E5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noWrap/>
            <w:hideMark/>
          </w:tcPr>
          <w:p w14:paraId="21D7E528" w14:textId="454D8861" w:rsidR="008A51E5" w:rsidRPr="00F225B0" w:rsidRDefault="008A51E5" w:rsidP="008A5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B20C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AEL009965 T7-R</w:t>
            </w:r>
            <w:r w:rsidR="00F22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</w:p>
        </w:tc>
        <w:tc>
          <w:tcPr>
            <w:tcW w:w="6843" w:type="dxa"/>
            <w:noWrap/>
            <w:hideMark/>
          </w:tcPr>
          <w:p w14:paraId="727EE6D3" w14:textId="77777777" w:rsidR="008A51E5" w:rsidRPr="00B20CB8" w:rsidRDefault="008A51E5" w:rsidP="008A5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20C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AATACGACTCACTATAGGGTTGTCGTCGCATCCTTCCC</w:t>
            </w:r>
          </w:p>
        </w:tc>
        <w:tc>
          <w:tcPr>
            <w:tcW w:w="1625" w:type="dxa"/>
            <w:noWrap/>
            <w:hideMark/>
          </w:tcPr>
          <w:p w14:paraId="096A2ECE" w14:textId="77777777" w:rsidR="008A51E5" w:rsidRPr="00B20CB8" w:rsidRDefault="008A51E5" w:rsidP="008A5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20C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is study</w:t>
            </w:r>
          </w:p>
        </w:tc>
      </w:tr>
      <w:tr w:rsidR="008A51E5" w:rsidRPr="00B20CB8" w14:paraId="0675F2D7" w14:textId="77777777" w:rsidTr="008A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noWrap/>
            <w:hideMark/>
          </w:tcPr>
          <w:p w14:paraId="0EDE14DB" w14:textId="77777777" w:rsidR="008A51E5" w:rsidRPr="00B20CB8" w:rsidRDefault="008A51E5" w:rsidP="008A5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20C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AEL029069 T7-F</w:t>
            </w:r>
          </w:p>
        </w:tc>
        <w:tc>
          <w:tcPr>
            <w:tcW w:w="6843" w:type="dxa"/>
            <w:noWrap/>
            <w:hideMark/>
          </w:tcPr>
          <w:p w14:paraId="78D2C309" w14:textId="77777777" w:rsidR="008A51E5" w:rsidRPr="00B20CB8" w:rsidRDefault="008A51E5" w:rsidP="008A51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20C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AATACGACTCACTATAGGGGCAAGTGCTGTACCAATCCG</w:t>
            </w:r>
          </w:p>
        </w:tc>
        <w:tc>
          <w:tcPr>
            <w:tcW w:w="1625" w:type="dxa"/>
            <w:noWrap/>
            <w:hideMark/>
          </w:tcPr>
          <w:p w14:paraId="48913A4A" w14:textId="77777777" w:rsidR="008A51E5" w:rsidRPr="00B20CB8" w:rsidRDefault="008A51E5" w:rsidP="008A51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20C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is study</w:t>
            </w:r>
          </w:p>
        </w:tc>
      </w:tr>
      <w:tr w:rsidR="008A51E5" w:rsidRPr="00B20CB8" w14:paraId="70357C60" w14:textId="77777777" w:rsidTr="008A51E5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noWrap/>
            <w:hideMark/>
          </w:tcPr>
          <w:p w14:paraId="75F1E04B" w14:textId="77777777" w:rsidR="008A51E5" w:rsidRPr="00B20CB8" w:rsidRDefault="008A51E5" w:rsidP="008A5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20C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AEL029069 T7-R</w:t>
            </w:r>
          </w:p>
        </w:tc>
        <w:tc>
          <w:tcPr>
            <w:tcW w:w="6843" w:type="dxa"/>
            <w:noWrap/>
            <w:hideMark/>
          </w:tcPr>
          <w:p w14:paraId="5B36944E" w14:textId="77777777" w:rsidR="008A51E5" w:rsidRPr="00B20CB8" w:rsidRDefault="008A51E5" w:rsidP="008A5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20C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AATACGACTCACTATAGGGCAGCGGGTTCAGGAGTTCTT</w:t>
            </w:r>
          </w:p>
        </w:tc>
        <w:tc>
          <w:tcPr>
            <w:tcW w:w="1625" w:type="dxa"/>
            <w:noWrap/>
            <w:hideMark/>
          </w:tcPr>
          <w:p w14:paraId="57E4664D" w14:textId="77777777" w:rsidR="008A51E5" w:rsidRPr="00B20CB8" w:rsidRDefault="008A51E5" w:rsidP="008A5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20C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is study</w:t>
            </w:r>
          </w:p>
        </w:tc>
      </w:tr>
      <w:tr w:rsidR="008A51E5" w:rsidRPr="00B20CB8" w14:paraId="4ED9B332" w14:textId="77777777" w:rsidTr="008A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noWrap/>
          </w:tcPr>
          <w:p w14:paraId="4EF15800" w14:textId="77777777" w:rsidR="008A51E5" w:rsidRPr="00313E77" w:rsidRDefault="008A51E5" w:rsidP="008A5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/>
                <w14:ligatures w14:val="none"/>
              </w:rPr>
            </w:pPr>
            <w:r w:rsidRPr="00313E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/>
                <w14:ligatures w14:val="none"/>
              </w:rPr>
              <w:t>Myd88-T7-F</w:t>
            </w:r>
          </w:p>
          <w:p w14:paraId="1BC9CBD9" w14:textId="77777777" w:rsidR="008A51E5" w:rsidRPr="00313E77" w:rsidRDefault="008A51E5" w:rsidP="008A51E5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lang w:val="fr-FR"/>
                <w14:ligatures w14:val="none"/>
              </w:rPr>
            </w:pPr>
            <w:r w:rsidRPr="00313E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/>
                <w14:ligatures w14:val="none"/>
              </w:rPr>
              <w:t>Myd88-T7-R</w:t>
            </w:r>
          </w:p>
          <w:p w14:paraId="279E0120" w14:textId="77777777" w:rsidR="008A51E5" w:rsidRPr="00313E77" w:rsidRDefault="008A51E5" w:rsidP="008A5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/>
                <w14:ligatures w14:val="none"/>
              </w:rPr>
            </w:pPr>
          </w:p>
        </w:tc>
        <w:tc>
          <w:tcPr>
            <w:tcW w:w="6843" w:type="dxa"/>
            <w:noWrap/>
          </w:tcPr>
          <w:p w14:paraId="739DF26D" w14:textId="77777777" w:rsidR="008A51E5" w:rsidRDefault="008A51E5" w:rsidP="008A51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47C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AATACGACTCACTATAGGGGGCGATTGGTGGTTGTTATT</w:t>
            </w:r>
          </w:p>
          <w:p w14:paraId="0D6A3C95" w14:textId="77777777" w:rsidR="008A51E5" w:rsidRPr="00B20CB8" w:rsidRDefault="008A51E5" w:rsidP="008A51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1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AATACGACTCACTATAGGGTTGAGCGCATTGCTAACATC</w:t>
            </w:r>
          </w:p>
        </w:tc>
        <w:tc>
          <w:tcPr>
            <w:tcW w:w="1625" w:type="dxa"/>
            <w:noWrap/>
          </w:tcPr>
          <w:p w14:paraId="3FA2D2B5" w14:textId="77777777" w:rsidR="008A51E5" w:rsidRDefault="008A51E5" w:rsidP="008A51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i et al., 2008</w:t>
            </w:r>
          </w:p>
          <w:p w14:paraId="647A3488" w14:textId="77777777" w:rsidR="008A51E5" w:rsidRDefault="008A51E5" w:rsidP="008A51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  <w:p w14:paraId="3F3E29E3" w14:textId="77777777" w:rsidR="008A51E5" w:rsidRPr="00B20CB8" w:rsidRDefault="008A51E5" w:rsidP="008A51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F225B0" w:rsidRPr="00B20CB8" w14:paraId="5E7FE0D0" w14:textId="77777777" w:rsidTr="008A51E5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noWrap/>
          </w:tcPr>
          <w:p w14:paraId="7E433161" w14:textId="5F05CB0B" w:rsidR="00F225B0" w:rsidRPr="00313E77" w:rsidRDefault="00F225B0" w:rsidP="008A5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/>
                <w14:ligatures w14:val="none"/>
              </w:rPr>
              <w:t>GFP-T7-F</w:t>
            </w:r>
          </w:p>
        </w:tc>
        <w:tc>
          <w:tcPr>
            <w:tcW w:w="6843" w:type="dxa"/>
            <w:noWrap/>
          </w:tcPr>
          <w:p w14:paraId="72CA57B6" w14:textId="4A93B9F3" w:rsidR="00F225B0" w:rsidRPr="00847C10" w:rsidRDefault="00F225B0" w:rsidP="008A5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55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AATACGACTCACTATAGGGGACGTAAACGGCCACAAGTT</w:t>
            </w:r>
          </w:p>
        </w:tc>
        <w:tc>
          <w:tcPr>
            <w:tcW w:w="1625" w:type="dxa"/>
            <w:vMerge w:val="restart"/>
            <w:noWrap/>
          </w:tcPr>
          <w:p w14:paraId="5793DC86" w14:textId="1D894801" w:rsidR="00F225B0" w:rsidRDefault="00F225B0" w:rsidP="008A5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ai et al., 2023</w:t>
            </w:r>
          </w:p>
        </w:tc>
      </w:tr>
      <w:tr w:rsidR="00F225B0" w:rsidRPr="00B20CB8" w14:paraId="452106F7" w14:textId="77777777" w:rsidTr="008A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noWrap/>
          </w:tcPr>
          <w:p w14:paraId="494413A5" w14:textId="798DFAF5" w:rsidR="00F225B0" w:rsidRDefault="00F225B0" w:rsidP="008A5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/>
                <w14:ligatures w14:val="none"/>
              </w:rPr>
              <w:t>GFP-T7-R</w:t>
            </w:r>
          </w:p>
        </w:tc>
        <w:tc>
          <w:tcPr>
            <w:tcW w:w="6843" w:type="dxa"/>
            <w:noWrap/>
          </w:tcPr>
          <w:p w14:paraId="53B278AE" w14:textId="5A5471E4" w:rsidR="00F225B0" w:rsidRPr="001B554F" w:rsidRDefault="00F225B0" w:rsidP="008A51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55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AATACGACTCACTATAGGGTGTTCTGCTGGTAGTGGTCG</w:t>
            </w:r>
          </w:p>
        </w:tc>
        <w:tc>
          <w:tcPr>
            <w:tcW w:w="1625" w:type="dxa"/>
            <w:vMerge/>
            <w:noWrap/>
          </w:tcPr>
          <w:p w14:paraId="00CC9FF4" w14:textId="77777777" w:rsidR="00F225B0" w:rsidRDefault="00F225B0" w:rsidP="008A51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F225B0" w:rsidRPr="00B20CB8" w14:paraId="03265D6E" w14:textId="77777777" w:rsidTr="008A51E5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noWrap/>
          </w:tcPr>
          <w:p w14:paraId="5D518392" w14:textId="77777777" w:rsidR="00F225B0" w:rsidRDefault="00F225B0" w:rsidP="008A5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/>
                <w14:ligatures w14:val="none"/>
              </w:rPr>
            </w:pPr>
          </w:p>
        </w:tc>
        <w:tc>
          <w:tcPr>
            <w:tcW w:w="6843" w:type="dxa"/>
            <w:noWrap/>
          </w:tcPr>
          <w:p w14:paraId="1B3151F5" w14:textId="77777777" w:rsidR="00F225B0" w:rsidRPr="001B554F" w:rsidRDefault="00F225B0" w:rsidP="008A5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25" w:type="dxa"/>
            <w:noWrap/>
          </w:tcPr>
          <w:p w14:paraId="4E21D648" w14:textId="77777777" w:rsidR="00F225B0" w:rsidRDefault="00F225B0" w:rsidP="008A5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bookmarkEnd w:id="0"/>
    </w:tbl>
    <w:p w14:paraId="511F3482" w14:textId="77777777" w:rsidR="00F225B0" w:rsidRDefault="00F225B0" w:rsidP="00080E49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7915BC0E" w14:textId="146DBE03" w:rsidR="00080E49" w:rsidRPr="002122E7" w:rsidRDefault="00080E49" w:rsidP="00080E49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2122E7">
        <w:rPr>
          <w:rFonts w:ascii="Times New Roman" w:hAnsi="Times New Roman" w:cs="Times New Roman"/>
          <w:sz w:val="24"/>
          <w:szCs w:val="24"/>
        </w:rPr>
        <w:t>**F</w:t>
      </w:r>
      <w:r w:rsidRPr="002122E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122E7">
        <w:rPr>
          <w:rFonts w:ascii="Times New Roman" w:hAnsi="Times New Roman" w:cs="Times New Roman"/>
          <w:sz w:val="24"/>
          <w:szCs w:val="24"/>
        </w:rPr>
        <w:t xml:space="preserve"> stands for forward primer; R</w:t>
      </w:r>
      <w:r w:rsidRPr="002122E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122E7">
        <w:rPr>
          <w:rFonts w:ascii="Times New Roman" w:hAnsi="Times New Roman" w:cs="Times New Roman"/>
          <w:sz w:val="24"/>
          <w:szCs w:val="24"/>
        </w:rPr>
        <w:t xml:space="preserve"> stands for reverse primer.</w:t>
      </w:r>
    </w:p>
    <w:p w14:paraId="51DC6849" w14:textId="77777777" w:rsidR="00080E49" w:rsidRDefault="00080E49" w:rsidP="00080E49">
      <w:pPr>
        <w:suppressLineNumbers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CE3D696" w14:textId="77777777" w:rsidR="00111CB1" w:rsidRDefault="00111CB1"/>
    <w:p w14:paraId="7D2CCC5A" w14:textId="77777777" w:rsidR="002C3804" w:rsidRDefault="002C3804"/>
    <w:p w14:paraId="39D68753" w14:textId="77777777" w:rsidR="002C3804" w:rsidRDefault="002C3804"/>
    <w:p w14:paraId="377EAF84" w14:textId="77777777" w:rsidR="002C3804" w:rsidRDefault="002C3804"/>
    <w:p w14:paraId="63B75D6A" w14:textId="77777777" w:rsidR="00B05A36" w:rsidRDefault="00B05A36"/>
    <w:p w14:paraId="4B93F9A2" w14:textId="77777777" w:rsidR="00B05A36" w:rsidRDefault="00B05A36"/>
    <w:p w14:paraId="596CE1B1" w14:textId="77777777" w:rsidR="00B05A36" w:rsidRDefault="00B05A36"/>
    <w:p w14:paraId="4BF9D48E" w14:textId="77777777" w:rsidR="00B05A36" w:rsidRDefault="00B05A36"/>
    <w:p w14:paraId="4CB59107" w14:textId="77777777" w:rsidR="00B05A36" w:rsidRDefault="00B05A36"/>
    <w:p w14:paraId="74BFAA15" w14:textId="77777777" w:rsidR="00B05A36" w:rsidRDefault="00B05A36"/>
    <w:p w14:paraId="539B49C0" w14:textId="77777777" w:rsidR="00B05A36" w:rsidRDefault="00B05A36"/>
    <w:p w14:paraId="6842FFCD" w14:textId="77777777" w:rsidR="00B05A36" w:rsidRDefault="00B05A36"/>
    <w:p w14:paraId="07C63519" w14:textId="77777777" w:rsidR="00B05A36" w:rsidRDefault="00B05A36"/>
    <w:p w14:paraId="5AF94FEE" w14:textId="77777777" w:rsidR="00B05A36" w:rsidRDefault="00B05A36"/>
    <w:p w14:paraId="452E9508" w14:textId="77777777" w:rsidR="002C3804" w:rsidRDefault="002C3804" w:rsidP="002C3804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S</w:t>
      </w:r>
    </w:p>
    <w:p w14:paraId="27182E46" w14:textId="28DE03F6" w:rsidR="002C3804" w:rsidRDefault="002C3804" w:rsidP="002C3804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1: Testing mosquito midguts for RNA interference </w:t>
      </w:r>
      <w:r w:rsidR="00436D50">
        <w:rPr>
          <w:rFonts w:ascii="Times New Roman" w:hAnsi="Times New Roman" w:cs="Times New Roman"/>
          <w:b/>
          <w:bCs/>
          <w:sz w:val="24"/>
          <w:szCs w:val="24"/>
        </w:rPr>
        <w:t xml:space="preserve">(RNAi) </w:t>
      </w:r>
      <w:r>
        <w:rPr>
          <w:rFonts w:ascii="Times New Roman" w:hAnsi="Times New Roman" w:cs="Times New Roman"/>
          <w:b/>
          <w:bCs/>
          <w:sz w:val="24"/>
          <w:szCs w:val="24"/>
        </w:rPr>
        <w:t>in response to alphavirus-infected obese bloodmeal.</w:t>
      </w:r>
    </w:p>
    <w:p w14:paraId="65B3E927" w14:textId="77777777" w:rsidR="002C3804" w:rsidRPr="00600D66" w:rsidRDefault="002C3804" w:rsidP="002C3804">
      <w:pPr>
        <w:pBdr>
          <w:top w:val="single" w:sz="4" w:space="1" w:color="auto"/>
          <w:bottom w:val="single" w:sz="4" w:space="1" w:color="auto"/>
        </w:pBd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649CF">
        <w:rPr>
          <w:rFonts w:ascii="Times New Roman" w:hAnsi="Times New Roman" w:cs="Times New Roman"/>
          <w:i/>
          <w:iCs/>
          <w:sz w:val="24"/>
          <w:szCs w:val="24"/>
        </w:rPr>
        <w:t xml:space="preserve">Ae. aegypti </w:t>
      </w:r>
      <w:r w:rsidRPr="004649CF">
        <w:rPr>
          <w:rFonts w:ascii="Times New Roman" w:hAnsi="Times New Roman" w:cs="Times New Roman"/>
          <w:sz w:val="24"/>
          <w:szCs w:val="24"/>
        </w:rPr>
        <w:t xml:space="preserve">mosquitoes (n=50-60/mouse) were allowed to feed on CHIKV or </w:t>
      </w:r>
      <w:r>
        <w:rPr>
          <w:rFonts w:ascii="Times New Roman" w:hAnsi="Times New Roman" w:cs="Times New Roman"/>
          <w:sz w:val="24"/>
          <w:szCs w:val="24"/>
        </w:rPr>
        <w:t>MAYV-infected</w:t>
      </w:r>
      <w:r w:rsidRPr="004649CF">
        <w:rPr>
          <w:rFonts w:ascii="Times New Roman" w:hAnsi="Times New Roman" w:cs="Times New Roman"/>
          <w:sz w:val="24"/>
          <w:szCs w:val="24"/>
        </w:rPr>
        <w:t xml:space="preserve"> lean and obese mice, at peak viremia.</w:t>
      </w:r>
      <w:r>
        <w:rPr>
          <w:rFonts w:ascii="Times New Roman" w:hAnsi="Times New Roman" w:cs="Times New Roman"/>
          <w:sz w:val="24"/>
          <w:szCs w:val="24"/>
        </w:rPr>
        <w:t xml:space="preserve"> Fully engorged mosquitoes were sorted and maintained in an environmental chamber at 28°C with 70-80% relative humidity, for 9 days. Midguts were dissected 1 day later, RNA was extracted, and gene expression was assessed by reverse-transcription quantitative PCR (RT-qPCR). Expression of genes of interest was normalized to the housekeeping gene, Rp49, and then compared between mosquitoes fed on CHIKV- or MAYV-infected lean or obese mice. </w:t>
      </w:r>
      <w:r w:rsidRPr="004649CF">
        <w:rPr>
          <w:rFonts w:ascii="Times New Roman" w:hAnsi="Times New Roman" w:cs="Times New Roman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4649CF">
        <w:rPr>
          <w:rFonts w:ascii="Times New Roman" w:hAnsi="Times New Roman" w:cs="Times New Roman"/>
          <w:b/>
          <w:bCs/>
          <w:sz w:val="24"/>
          <w:szCs w:val="24"/>
        </w:rPr>
        <w:t xml:space="preserve"> &amp; 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4649CF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>
        <w:rPr>
          <w:rFonts w:ascii="Times New Roman" w:hAnsi="Times New Roman" w:cs="Times New Roman"/>
          <w:b/>
          <w:bCs/>
          <w:sz w:val="24"/>
          <w:szCs w:val="24"/>
        </w:rPr>
        <w:t>RNAi pathway.</w:t>
      </w:r>
      <w:r w:rsidRPr="003A5D9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go2, a critical component of the RNA-induced silencing complex (RISC) in the RNAi pathwa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as tested for mosquitoes fed on CHIKV (A) or MAYV (B) infected lean or obese mice. Statistical analysis was done by unpaired t-test or Mann-Whitney test. </w:t>
      </w:r>
      <w:r w:rsidRPr="004649C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level of significance is represented as follows: </w:t>
      </w:r>
      <w:r>
        <w:rPr>
          <w:rFonts w:ascii="Times New Roman" w:hAnsi="Times New Roman" w:cs="Times New Roman"/>
          <w:sz w:val="24"/>
          <w:szCs w:val="24"/>
        </w:rPr>
        <w:t>ns – non-significant</w:t>
      </w:r>
      <w:r w:rsidRPr="004649CF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902801">
        <w:rPr>
          <w:rFonts w:ascii="Times New Roman" w:eastAsia="Times New Roman" w:hAnsi="Times New Roman" w:cs="Times New Roman"/>
          <w:sz w:val="24"/>
          <w:szCs w:val="24"/>
        </w:rPr>
        <w:t>The error bars indicate the standard deviation (SD) of the mean.</w:t>
      </w:r>
    </w:p>
    <w:p w14:paraId="42046013" w14:textId="77777777" w:rsidR="002C3804" w:rsidRDefault="002C3804" w:rsidP="002C3804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CE689C0" w14:textId="77777777" w:rsidR="002C3804" w:rsidRDefault="002C3804" w:rsidP="002C3804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2: Pathways altered in mosquitoes fed on CHIKV- or MAYV-infected obese vs lean mice at 1- and 4-days-post-infectious bloodmeals (dpbm).</w:t>
      </w:r>
    </w:p>
    <w:p w14:paraId="733F6436" w14:textId="3DDFECC9" w:rsidR="002C3804" w:rsidRPr="001E5450" w:rsidRDefault="002C3804" w:rsidP="002C3804">
      <w:pPr>
        <w:pBdr>
          <w:top w:val="single" w:sz="4" w:space="1" w:color="auto"/>
          <w:bottom w:val="single" w:sz="4" w:space="1" w:color="auto"/>
        </w:pBd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ifferentially expressed genes (DEGs) in obese vs lean-fed mosquitoes with fold change &gt; 3 </w:t>
      </w:r>
      <w:r w:rsidRPr="00DD2E82">
        <w:rPr>
          <w:rFonts w:ascii="Times New Roman" w:hAnsi="Times New Roman" w:cs="Times New Roman"/>
          <w:sz w:val="24"/>
          <w:szCs w:val="24"/>
        </w:rPr>
        <w:t>were selected</w:t>
      </w:r>
      <w:r>
        <w:rPr>
          <w:rFonts w:ascii="Times New Roman" w:hAnsi="Times New Roman" w:cs="Times New Roman"/>
          <w:sz w:val="24"/>
          <w:szCs w:val="24"/>
        </w:rPr>
        <w:t xml:space="preserve"> and pathways were generated by Gene Set Enrichment Analysis (GSEA) using Kyoto Encyclopedia of Genes and Genomes (KEGG) in iDEP 1.1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(A &amp; B) Pathway analysis at 1 day-post-infectious bloodmeal (dpbm) </w:t>
      </w:r>
      <w:r>
        <w:rPr>
          <w:rFonts w:ascii="Times New Roman" w:hAnsi="Times New Roman" w:cs="Times New Roman"/>
          <w:sz w:val="24"/>
          <w:szCs w:val="24"/>
        </w:rPr>
        <w:t xml:space="preserve">for CHIKV (A) and MAYV (B) respectively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(C &amp; D) Pathway analysis at 4-dpbm </w:t>
      </w:r>
      <w:r>
        <w:rPr>
          <w:rFonts w:ascii="Times New Roman" w:hAnsi="Times New Roman" w:cs="Times New Roman"/>
          <w:sz w:val="24"/>
          <w:szCs w:val="24"/>
        </w:rPr>
        <w:t xml:space="preserve">for CHIKV (C) and MAYV (D) respectively. Green dots indicate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downregulated </w:t>
      </w:r>
      <w:r w:rsidR="00A4434A">
        <w:rPr>
          <w:rFonts w:ascii="Times New Roman" w:hAnsi="Times New Roman" w:cs="Times New Roman"/>
          <w:sz w:val="24"/>
          <w:szCs w:val="24"/>
        </w:rPr>
        <w:t>pathways,</w:t>
      </w:r>
      <w:r>
        <w:rPr>
          <w:rFonts w:ascii="Times New Roman" w:hAnsi="Times New Roman" w:cs="Times New Roman"/>
          <w:sz w:val="24"/>
          <w:szCs w:val="24"/>
        </w:rPr>
        <w:t xml:space="preserve"> and red dots indicate upregulated pathways in mosquitoes fed on CHIKV- or MAYV-infected obese vs lean mice.</w:t>
      </w:r>
    </w:p>
    <w:p w14:paraId="61F4672C" w14:textId="77777777" w:rsidR="002C3804" w:rsidRDefault="002C3804" w:rsidP="002C3804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826F10D" w14:textId="77777777" w:rsidR="002C3804" w:rsidRDefault="002C3804" w:rsidP="002C3804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3: Knockdown efficiency for AAEL009965 and fatty acid synthase.</w:t>
      </w:r>
    </w:p>
    <w:p w14:paraId="08FA7969" w14:textId="77777777" w:rsidR="002C3804" w:rsidRPr="00DC4ECB" w:rsidRDefault="002C3804" w:rsidP="002C3804">
      <w:pPr>
        <w:pBdr>
          <w:top w:val="single" w:sz="4" w:space="1" w:color="auto"/>
          <w:bottom w:val="single" w:sz="4" w:space="1" w:color="auto"/>
        </w:pBd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6543B">
        <w:rPr>
          <w:rFonts w:ascii="Times New Roman" w:hAnsi="Times New Roman" w:cs="Times New Roman"/>
          <w:sz w:val="24"/>
          <w:szCs w:val="24"/>
        </w:rPr>
        <w:t xml:space="preserve">RT-qPCR was performed on lysates collected from 5 whole mosquitoes at </w:t>
      </w:r>
      <w:r>
        <w:rPr>
          <w:rFonts w:ascii="Times New Roman" w:hAnsi="Times New Roman" w:cs="Times New Roman"/>
          <w:sz w:val="24"/>
          <w:szCs w:val="24"/>
        </w:rPr>
        <w:t>3 days post-IT</w:t>
      </w:r>
      <w:r w:rsidRPr="0016543B">
        <w:rPr>
          <w:rFonts w:ascii="Times New Roman" w:hAnsi="Times New Roman" w:cs="Times New Roman"/>
          <w:sz w:val="24"/>
          <w:szCs w:val="24"/>
        </w:rPr>
        <w:t xml:space="preserve"> injection. Ct values for</w:t>
      </w:r>
      <w:r>
        <w:rPr>
          <w:rFonts w:ascii="Times New Roman" w:hAnsi="Times New Roman" w:cs="Times New Roman"/>
          <w:sz w:val="24"/>
          <w:szCs w:val="24"/>
        </w:rPr>
        <w:t xml:space="preserve"> the genes of interest (GOI), AAEL009965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(A) </w:t>
      </w:r>
      <w:r>
        <w:rPr>
          <w:rFonts w:ascii="Times New Roman" w:hAnsi="Times New Roman" w:cs="Times New Roman"/>
          <w:sz w:val="24"/>
          <w:szCs w:val="24"/>
        </w:rPr>
        <w:t xml:space="preserve">and FASN </w:t>
      </w:r>
      <w:r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16543B">
        <w:rPr>
          <w:rFonts w:ascii="Times New Roman" w:hAnsi="Times New Roman" w:cs="Times New Roman"/>
          <w:sz w:val="24"/>
          <w:szCs w:val="24"/>
        </w:rPr>
        <w:t xml:space="preserve"> were normalized to the housekeeping gene (</w:t>
      </w:r>
      <w:r w:rsidRPr="0016543B">
        <w:rPr>
          <w:rFonts w:ascii="Times New Roman" w:hAnsi="Times New Roman" w:cs="Times New Roman"/>
          <w:i/>
          <w:iCs/>
          <w:sz w:val="24"/>
          <w:szCs w:val="24"/>
        </w:rPr>
        <w:t>Rp49</w:t>
      </w:r>
      <w:r w:rsidRPr="0016543B">
        <w:rPr>
          <w:rFonts w:ascii="Times New Roman" w:hAnsi="Times New Roman" w:cs="Times New Roman"/>
          <w:sz w:val="24"/>
          <w:szCs w:val="24"/>
        </w:rPr>
        <w:t xml:space="preserve">), and </w:t>
      </w:r>
      <w:r>
        <w:rPr>
          <w:rFonts w:ascii="Times New Roman" w:hAnsi="Times New Roman" w:cs="Times New Roman"/>
          <w:sz w:val="24"/>
          <w:szCs w:val="24"/>
        </w:rPr>
        <w:t>their</w:t>
      </w:r>
      <w:r w:rsidRPr="0016543B">
        <w:rPr>
          <w:rFonts w:ascii="Times New Roman" w:hAnsi="Times New Roman" w:cs="Times New Roman"/>
          <w:sz w:val="24"/>
          <w:szCs w:val="24"/>
        </w:rPr>
        <w:t xml:space="preserve"> expression was compared between GFP and </w:t>
      </w:r>
      <w:r>
        <w:rPr>
          <w:rFonts w:ascii="Times New Roman" w:hAnsi="Times New Roman" w:cs="Times New Roman"/>
          <w:sz w:val="24"/>
          <w:szCs w:val="24"/>
        </w:rPr>
        <w:t>AAEL009965 or FASN</w:t>
      </w:r>
      <w:r w:rsidRPr="0016543B">
        <w:rPr>
          <w:rFonts w:ascii="Times New Roman" w:hAnsi="Times New Roman" w:cs="Times New Roman"/>
          <w:sz w:val="24"/>
          <w:szCs w:val="24"/>
        </w:rPr>
        <w:t xml:space="preserve"> silenced mosquitoe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6543B">
        <w:rPr>
          <w:rFonts w:ascii="Times New Roman" w:hAnsi="Times New Roman" w:cs="Times New Roman"/>
          <w:sz w:val="24"/>
          <w:szCs w:val="24"/>
        </w:rPr>
        <w:t xml:space="preserve"> using delta delta Ct (ΔΔCt) method for relative gene expression. Statistical analysis was done by </w:t>
      </w:r>
      <w:r>
        <w:rPr>
          <w:rFonts w:ascii="Times New Roman" w:hAnsi="Times New Roman" w:cs="Times New Roman"/>
          <w:sz w:val="24"/>
          <w:szCs w:val="24"/>
        </w:rPr>
        <w:t>Mann-Whitney</w:t>
      </w:r>
      <w:r w:rsidRPr="0016543B">
        <w:rPr>
          <w:rFonts w:ascii="Times New Roman" w:hAnsi="Times New Roman" w:cs="Times New Roman"/>
          <w:sz w:val="24"/>
          <w:szCs w:val="24"/>
        </w:rPr>
        <w:t xml:space="preserve"> test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***</w:t>
      </w:r>
      <w:r w:rsidRPr="00954AF6">
        <w:rPr>
          <w:rFonts w:ascii="Times New Roman" w:hAnsi="Times New Roman" w:cs="Times New Roman"/>
          <w:sz w:val="24"/>
          <w:szCs w:val="24"/>
        </w:rPr>
        <w:t>p = 0.001 to 0.000</w:t>
      </w:r>
      <w:r>
        <w:rPr>
          <w:rFonts w:ascii="Times New Roman" w:hAnsi="Times New Roman" w:cs="Times New Roman"/>
          <w:sz w:val="24"/>
          <w:szCs w:val="24"/>
        </w:rPr>
        <w:t xml:space="preserve">1. </w:t>
      </w:r>
      <w:r w:rsidRPr="0016543B">
        <w:rPr>
          <w:rFonts w:ascii="Times New Roman" w:hAnsi="Times New Roman" w:cs="Times New Roman"/>
          <w:sz w:val="24"/>
          <w:szCs w:val="24"/>
        </w:rPr>
        <w:t>Data are presented as</w:t>
      </w:r>
      <w:r>
        <w:rPr>
          <w:rFonts w:ascii="Times New Roman" w:hAnsi="Times New Roman" w:cs="Times New Roman"/>
          <w:sz w:val="24"/>
          <w:szCs w:val="24"/>
        </w:rPr>
        <w:t xml:space="preserve"> mean with 95% confidence interval (CI). </w:t>
      </w:r>
      <w:r w:rsidRPr="00902801">
        <w:rPr>
          <w:rFonts w:ascii="Times New Roman" w:eastAsia="Times New Roman" w:hAnsi="Times New Roman" w:cs="Times New Roman"/>
          <w:sz w:val="24"/>
          <w:szCs w:val="24"/>
        </w:rPr>
        <w:t>The error bars indicate the standard deviation (SD) of the mean.</w:t>
      </w:r>
    </w:p>
    <w:p w14:paraId="48F39F2E" w14:textId="77777777" w:rsidR="002C3804" w:rsidRDefault="002C3804"/>
    <w:sectPr w:rsidR="002C3804" w:rsidSect="001920E1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99C"/>
    <w:rsid w:val="00060952"/>
    <w:rsid w:val="00080E49"/>
    <w:rsid w:val="00111CB1"/>
    <w:rsid w:val="001446C1"/>
    <w:rsid w:val="00144965"/>
    <w:rsid w:val="001621E5"/>
    <w:rsid w:val="00185E54"/>
    <w:rsid w:val="001920E1"/>
    <w:rsid w:val="001960BA"/>
    <w:rsid w:val="001B554F"/>
    <w:rsid w:val="001F59BF"/>
    <w:rsid w:val="00221661"/>
    <w:rsid w:val="002C3804"/>
    <w:rsid w:val="0030263B"/>
    <w:rsid w:val="00313E77"/>
    <w:rsid w:val="003667BD"/>
    <w:rsid w:val="00436D50"/>
    <w:rsid w:val="00440869"/>
    <w:rsid w:val="004418D3"/>
    <w:rsid w:val="00540F79"/>
    <w:rsid w:val="005871AB"/>
    <w:rsid w:val="00587D2B"/>
    <w:rsid w:val="00634A75"/>
    <w:rsid w:val="00653204"/>
    <w:rsid w:val="00671AF2"/>
    <w:rsid w:val="006D6B39"/>
    <w:rsid w:val="007315DF"/>
    <w:rsid w:val="0075755B"/>
    <w:rsid w:val="007A0CD5"/>
    <w:rsid w:val="007C7FCC"/>
    <w:rsid w:val="00847C10"/>
    <w:rsid w:val="00875D68"/>
    <w:rsid w:val="008A51E5"/>
    <w:rsid w:val="008B345A"/>
    <w:rsid w:val="0097514E"/>
    <w:rsid w:val="00982F6F"/>
    <w:rsid w:val="00984AFB"/>
    <w:rsid w:val="00993A73"/>
    <w:rsid w:val="009A0988"/>
    <w:rsid w:val="00A4434A"/>
    <w:rsid w:val="00A77757"/>
    <w:rsid w:val="00AB299C"/>
    <w:rsid w:val="00B05A36"/>
    <w:rsid w:val="00B42AD2"/>
    <w:rsid w:val="00B4730F"/>
    <w:rsid w:val="00B91574"/>
    <w:rsid w:val="00BD16FB"/>
    <w:rsid w:val="00BD7369"/>
    <w:rsid w:val="00BF7A13"/>
    <w:rsid w:val="00D53108"/>
    <w:rsid w:val="00E62DD6"/>
    <w:rsid w:val="00E81B00"/>
    <w:rsid w:val="00F225B0"/>
    <w:rsid w:val="00F40B8F"/>
    <w:rsid w:val="00F65518"/>
    <w:rsid w:val="00F81C7A"/>
    <w:rsid w:val="00FA316D"/>
    <w:rsid w:val="00FB1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64569"/>
  <w15:chartTrackingRefBased/>
  <w15:docId w15:val="{4FF26C9E-7811-40F3-A2D3-492F042D8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0E49"/>
  </w:style>
  <w:style w:type="paragraph" w:styleId="Heading1">
    <w:name w:val="heading 1"/>
    <w:basedOn w:val="Normal"/>
    <w:next w:val="Normal"/>
    <w:link w:val="Heading1Char"/>
    <w:uiPriority w:val="9"/>
    <w:qFormat/>
    <w:rsid w:val="00AB29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29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29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29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29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29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29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29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29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29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29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29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29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29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29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29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29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29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29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29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29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29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29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29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29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29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29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29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299C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080E4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6532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920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7548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46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4</Pages>
  <Words>629</Words>
  <Characters>3586</Characters>
  <Application>Microsoft Office Word</Application>
  <DocSecurity>0</DocSecurity>
  <Lines>29</Lines>
  <Paragraphs>8</Paragraphs>
  <ScaleCrop>false</ScaleCrop>
  <Company/>
  <LinksUpToDate>false</LinksUpToDate>
  <CharactersWithSpaces>4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lavi Rai</dc:creator>
  <cp:keywords/>
  <dc:description/>
  <cp:lastModifiedBy>Pallavi Rai</cp:lastModifiedBy>
  <cp:revision>51</cp:revision>
  <dcterms:created xsi:type="dcterms:W3CDTF">2024-09-24T19:02:00Z</dcterms:created>
  <dcterms:modified xsi:type="dcterms:W3CDTF">2024-09-26T23:38:00Z</dcterms:modified>
</cp:coreProperties>
</file>